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42B28" w14:textId="6715C4F4" w:rsidR="00D657E9" w:rsidRPr="00730C9B" w:rsidRDefault="00D657E9" w:rsidP="00D657E9">
      <w:pPr>
        <w:pStyle w:val="Legenda"/>
        <w:keepNext/>
        <w:spacing w:after="0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730C9B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8E1B17">
        <w:rPr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730C9B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Table. NES values and adjusted p-values generated by GSEA for each module in each group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1784"/>
        <w:gridCol w:w="4165"/>
        <w:gridCol w:w="2187"/>
        <w:gridCol w:w="4165"/>
      </w:tblGrid>
      <w:tr w:rsidR="00D657E9" w:rsidRPr="00BF3315" w14:paraId="627F4D4A" w14:textId="77777777" w:rsidTr="00000451">
        <w:trPr>
          <w:trHeight w:val="300"/>
        </w:trPr>
        <w:tc>
          <w:tcPr>
            <w:tcW w:w="6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74B8" w14:textId="77777777" w:rsidR="00D657E9" w:rsidRPr="00BF3315" w:rsidRDefault="00D657E9" w:rsidP="00000451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M</w:t>
            </w:r>
            <w:r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odule</w:t>
            </w:r>
          </w:p>
        </w:tc>
        <w:tc>
          <w:tcPr>
            <w:tcW w:w="2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C342" w14:textId="77777777" w:rsidR="00D657E9" w:rsidRPr="00BF3315" w:rsidRDefault="00D657E9" w:rsidP="00000451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G1</w:t>
            </w:r>
          </w:p>
        </w:tc>
        <w:tc>
          <w:tcPr>
            <w:tcW w:w="22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A419" w14:textId="77777777" w:rsidR="00D657E9" w:rsidRPr="00BF3315" w:rsidRDefault="00D657E9" w:rsidP="00000451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G2</w:t>
            </w:r>
          </w:p>
        </w:tc>
      </w:tr>
      <w:tr w:rsidR="00D657E9" w:rsidRPr="00BF3315" w14:paraId="385E6E05" w14:textId="77777777" w:rsidTr="00000451">
        <w:trPr>
          <w:trHeight w:val="300"/>
        </w:trPr>
        <w:tc>
          <w:tcPr>
            <w:tcW w:w="6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4F38A" w14:textId="77777777" w:rsidR="00D657E9" w:rsidRPr="00BF3315" w:rsidRDefault="00D657E9" w:rsidP="00000451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BEF0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NES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D3CE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A</w:t>
            </w:r>
            <w:r w:rsidRPr="00C003DC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djusted</w:t>
            </w:r>
            <w:proofErr w:type="spellEnd"/>
            <w:r w:rsidRPr="00C003DC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 xml:space="preserve"> p-</w:t>
            </w:r>
            <w:proofErr w:type="spellStart"/>
            <w:r w:rsidRPr="00C003DC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value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65EC7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NES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C313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A</w:t>
            </w:r>
            <w:r w:rsidRPr="00C003DC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djusted</w:t>
            </w:r>
            <w:proofErr w:type="spellEnd"/>
            <w:r w:rsidRPr="00C003DC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 xml:space="preserve"> p-</w:t>
            </w:r>
            <w:proofErr w:type="spellStart"/>
            <w:r w:rsidRPr="00C003DC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value</w:t>
            </w:r>
            <w:proofErr w:type="spellEnd"/>
          </w:p>
        </w:tc>
      </w:tr>
      <w:tr w:rsidR="00D657E9" w:rsidRPr="00BF3315" w14:paraId="6D40D64D" w14:textId="77777777" w:rsidTr="00000451">
        <w:trPr>
          <w:trHeight w:val="300"/>
        </w:trPr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7F8C" w14:textId="77777777" w:rsidR="00D657E9" w:rsidRPr="00BF3315" w:rsidRDefault="00D657E9" w:rsidP="00000451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M1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ED81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4.05</w:t>
            </w:r>
          </w:p>
        </w:tc>
        <w:tc>
          <w:tcPr>
            <w:tcW w:w="1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7149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3.742e-50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EE71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-4.00</w:t>
            </w:r>
          </w:p>
        </w:tc>
        <w:tc>
          <w:tcPr>
            <w:tcW w:w="1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E56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3.943e-51</w:t>
            </w:r>
          </w:p>
        </w:tc>
      </w:tr>
      <w:tr w:rsidR="00D657E9" w:rsidRPr="00BF3315" w14:paraId="0B9CAD56" w14:textId="77777777" w:rsidTr="0000045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443D" w14:textId="77777777" w:rsidR="00D657E9" w:rsidRPr="00BF3315" w:rsidRDefault="00D657E9" w:rsidP="00000451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M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CEEB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-6.16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09D4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6.219e-8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D88A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6.06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0DC2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4.572e-80</w:t>
            </w:r>
          </w:p>
        </w:tc>
      </w:tr>
      <w:tr w:rsidR="00D657E9" w:rsidRPr="00BF3315" w14:paraId="75324DAE" w14:textId="77777777" w:rsidTr="0000045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843" w14:textId="77777777" w:rsidR="00D657E9" w:rsidRPr="00BF3315" w:rsidRDefault="00D657E9" w:rsidP="00000451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M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68C6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-3.55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43E0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1.189e-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E14F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3.45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73FB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1.990e-15</w:t>
            </w:r>
          </w:p>
        </w:tc>
      </w:tr>
      <w:tr w:rsidR="00D657E9" w:rsidRPr="00BF3315" w14:paraId="73D28E5A" w14:textId="77777777" w:rsidTr="0000045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2D3" w14:textId="77777777" w:rsidR="00D657E9" w:rsidRPr="00BF3315" w:rsidRDefault="00D657E9" w:rsidP="00000451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M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20CF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2.30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BF7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4.289e-0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999C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-2.32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B849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2.401e-07</w:t>
            </w:r>
          </w:p>
        </w:tc>
      </w:tr>
      <w:tr w:rsidR="00D657E9" w:rsidRPr="00BF3315" w14:paraId="7464618F" w14:textId="77777777" w:rsidTr="00000451">
        <w:trPr>
          <w:trHeight w:val="300"/>
        </w:trPr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F79F" w14:textId="77777777" w:rsidR="00D657E9" w:rsidRPr="00BF3315" w:rsidRDefault="00D657E9" w:rsidP="00000451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M5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8261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1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8134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8A0D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-1.36</w:t>
            </w:r>
          </w:p>
        </w:tc>
        <w:tc>
          <w:tcPr>
            <w:tcW w:w="1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C63F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0.081</w:t>
            </w:r>
          </w:p>
        </w:tc>
      </w:tr>
      <w:tr w:rsidR="00D657E9" w:rsidRPr="00BF3315" w14:paraId="12B071BE" w14:textId="77777777" w:rsidTr="00000451">
        <w:trPr>
          <w:trHeight w:val="300"/>
        </w:trPr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A2C2" w14:textId="0FC7A44A" w:rsidR="00D657E9" w:rsidRPr="00BF3315" w:rsidRDefault="00D657E9" w:rsidP="00000451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M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3D766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1.90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B459C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A5EB1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-1.91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F9128" w14:textId="77777777" w:rsidR="00D657E9" w:rsidRPr="00BF3315" w:rsidRDefault="00D657E9" w:rsidP="00000451">
            <w:pPr>
              <w:spacing w:before="120" w:after="12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</w:pPr>
            <w:r w:rsidRPr="00BF3315">
              <w:rPr>
                <w:rFonts w:ascii="Arial" w:hAnsi="Arial" w:cs="Arial"/>
                <w:color w:val="000000"/>
                <w:sz w:val="24"/>
                <w:szCs w:val="24"/>
                <w14:ligatures w14:val="none"/>
              </w:rPr>
              <w:t>0.001</w:t>
            </w:r>
          </w:p>
        </w:tc>
      </w:tr>
    </w:tbl>
    <w:p w14:paraId="6F949697" w14:textId="77777777" w:rsidR="00D657E9" w:rsidRPr="004C5318" w:rsidRDefault="00D657E9" w:rsidP="00D657E9">
      <w:pPr>
        <w:spacing w:after="160" w:line="259" w:lineRule="auto"/>
        <w:rPr>
          <w:rFonts w:ascii="Arial" w:eastAsiaTheme="minorHAnsi" w:hAnsi="Arial" w:cs="Arial"/>
          <w:sz w:val="20"/>
          <w:szCs w:val="20"/>
          <w:lang w:val="en-US"/>
        </w:rPr>
      </w:pPr>
      <w:r w:rsidRPr="004C5318">
        <w:rPr>
          <w:rFonts w:ascii="Arial" w:eastAsiaTheme="minorHAnsi" w:hAnsi="Arial" w:cs="Arial"/>
          <w:sz w:val="20"/>
          <w:szCs w:val="20"/>
          <w:lang w:val="en-US"/>
        </w:rPr>
        <w:t>G1 = Group 1 (without creep-feeding), G2 = Group 2 (with creep-feeding), NES = Normalized Enrichment Score, GSEA = Gene Set Enrichment Analysis, Adjusted p-value for FDR (False Discovery Rate)</w:t>
      </w:r>
    </w:p>
    <w:p w14:paraId="1D34AE0D" w14:textId="77777777" w:rsidR="00F57E99" w:rsidRPr="00730C9B" w:rsidRDefault="00F57E99">
      <w:pPr>
        <w:rPr>
          <w:lang w:val="en-US"/>
        </w:rPr>
      </w:pPr>
    </w:p>
    <w:sectPr w:rsidR="00F57E99" w:rsidRPr="00730C9B" w:rsidSect="006C6E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1A"/>
    <w:rsid w:val="004E70FE"/>
    <w:rsid w:val="006C6E1A"/>
    <w:rsid w:val="006E01DD"/>
    <w:rsid w:val="00730C9B"/>
    <w:rsid w:val="0082325E"/>
    <w:rsid w:val="008E1B17"/>
    <w:rsid w:val="00931CF2"/>
    <w:rsid w:val="00AC0CFF"/>
    <w:rsid w:val="00C73719"/>
    <w:rsid w:val="00CD0B30"/>
    <w:rsid w:val="00D27ED4"/>
    <w:rsid w:val="00D657E9"/>
    <w:rsid w:val="00E26F7F"/>
    <w:rsid w:val="00E66D9A"/>
    <w:rsid w:val="00E6717F"/>
    <w:rsid w:val="00F138B2"/>
    <w:rsid w:val="00F5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CC4B7"/>
  <w15:chartTrackingRefBased/>
  <w15:docId w15:val="{B72DEF32-E6F3-4954-A6A6-2551DF63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7E9"/>
    <w:pPr>
      <w:spacing w:after="200" w:line="276" w:lineRule="auto"/>
    </w:pPr>
    <w:rPr>
      <w:rFonts w:ascii="Calibri" w:eastAsia="Times New Roman" w:hAnsi="Calibri" w:cs="Calibri"/>
      <w:kern w:val="0"/>
      <w:sz w:val="2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6C6E1A"/>
    <w:pPr>
      <w:spacing w:after="0" w:line="240" w:lineRule="auto"/>
    </w:pPr>
    <w:rPr>
      <w:rFonts w:ascii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6C6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6C6E1A"/>
    <w:pPr>
      <w:spacing w:line="240" w:lineRule="auto"/>
    </w:pPr>
    <w:rPr>
      <w:rFonts w:ascii="Arial" w:eastAsiaTheme="minorHAnsi" w:hAnsi="Arial" w:cs="Arial"/>
      <w:i/>
      <w:iCs/>
      <w:color w:val="0E2841" w:themeColor="text2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54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Gonçalves Reolon</dc:creator>
  <cp:keywords/>
  <dc:description/>
  <cp:lastModifiedBy>Henrique Gonçalves Reolon</cp:lastModifiedBy>
  <cp:revision>4</cp:revision>
  <dcterms:created xsi:type="dcterms:W3CDTF">2025-05-17T20:52:00Z</dcterms:created>
  <dcterms:modified xsi:type="dcterms:W3CDTF">2025-11-11T21:33:00Z</dcterms:modified>
</cp:coreProperties>
</file>